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725E6" w14:textId="40257743" w:rsidR="00272446" w:rsidRPr="00272446" w:rsidRDefault="00272446" w:rsidP="00272446">
      <w:pPr>
        <w:spacing w:line="480" w:lineRule="auto"/>
        <w:rPr>
          <w:rFonts w:ascii="Times New Roman" w:eastAsia="宋体" w:hAnsi="Times New Roman" w:cs="Times New Roman"/>
        </w:rPr>
      </w:pPr>
      <w:r w:rsidRPr="00011841">
        <w:rPr>
          <w:rFonts w:ascii="Times New Roman" w:eastAsia="宋体" w:hAnsi="Times New Roman" w:cs="Times New Roman"/>
        </w:rPr>
        <w:t>Table</w:t>
      </w:r>
      <w:r>
        <w:rPr>
          <w:rFonts w:ascii="Times New Roman" w:eastAsia="宋体" w:hAnsi="Times New Roman" w:cs="Times New Roman"/>
        </w:rPr>
        <w:t xml:space="preserve"> </w:t>
      </w:r>
      <w:r w:rsidR="005427DD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/>
        </w:rPr>
        <w:t>1</w:t>
      </w:r>
      <w:r w:rsidRPr="00011841">
        <w:rPr>
          <w:rFonts w:ascii="Times New Roman" w:eastAsia="宋体" w:hAnsi="Times New Roman" w:cs="Times New Roman"/>
        </w:rPr>
        <w:t xml:space="preserve">. </w:t>
      </w:r>
      <w:r w:rsidRPr="00272446">
        <w:rPr>
          <w:rFonts w:ascii="Times New Roman" w:eastAsia="宋体" w:hAnsi="Times New Roman" w:cs="Times New Roman"/>
        </w:rPr>
        <w:t xml:space="preserve">Differences between with no </w:t>
      </w:r>
      <w:r w:rsidR="000F4A03">
        <w:rPr>
          <w:rFonts w:ascii="Times New Roman" w:eastAsia="宋体" w:hAnsi="Times New Roman" w:cs="Times New Roman"/>
        </w:rPr>
        <w:t>IOBB</w:t>
      </w:r>
      <w:r w:rsidRPr="00272446">
        <w:rPr>
          <w:rFonts w:ascii="Times New Roman" w:eastAsia="宋体" w:hAnsi="Times New Roman" w:cs="Times New Roman"/>
        </w:rPr>
        <w:t xml:space="preserve"> group and the </w:t>
      </w:r>
      <w:r w:rsidR="000F4A03">
        <w:rPr>
          <w:rFonts w:ascii="Times New Roman" w:eastAsia="宋体" w:hAnsi="Times New Roman" w:cs="Times New Roman"/>
        </w:rPr>
        <w:t>IOBB</w:t>
      </w:r>
      <w:r w:rsidRPr="00272446">
        <w:rPr>
          <w:rFonts w:ascii="Times New Roman" w:eastAsia="宋体" w:hAnsi="Times New Roman" w:cs="Times New Roman"/>
        </w:rPr>
        <w:t xml:space="preserve"> group</w:t>
      </w:r>
      <w:r w:rsidR="00057B7A">
        <w:rPr>
          <w:rFonts w:ascii="Times New Roman" w:eastAsia="宋体" w:hAnsi="Times New Roman" w:cs="Times New Roman"/>
        </w:rPr>
        <w:t xml:space="preserve"> </w:t>
      </w:r>
      <w:r w:rsidR="00057B7A" w:rsidRPr="00057B7A">
        <w:rPr>
          <w:rFonts w:ascii="Times New Roman" w:eastAsia="宋体" w:hAnsi="Times New Roman" w:cs="Times New Roman"/>
        </w:rPr>
        <w:t>in the development cohort</w:t>
      </w:r>
      <w:r w:rsidR="00E239A6">
        <w:rPr>
          <w:rFonts w:ascii="Times New Roman" w:eastAsia="宋体" w:hAnsi="Times New Roman" w:cs="Times New Roman"/>
        </w:rPr>
        <w:t xml:space="preserve"> </w:t>
      </w:r>
      <w:r w:rsidR="00E239A6" w:rsidRPr="00E239A6">
        <w:rPr>
          <w:rFonts w:ascii="Times New Roman" w:eastAsia="宋体" w:hAnsi="Times New Roman" w:cs="Times New Roman"/>
        </w:rPr>
        <w:t>after propensity score matching</w:t>
      </w:r>
      <w:r w:rsidRPr="00272446">
        <w:rPr>
          <w:rFonts w:ascii="Times New Roman" w:eastAsia="宋体" w:hAnsi="Times New Roman" w:cs="Times New Roman"/>
        </w:rPr>
        <w:t>.</w:t>
      </w:r>
    </w:p>
    <w:tbl>
      <w:tblPr>
        <w:tblpPr w:leftFromText="180" w:rightFromText="180" w:vertAnchor="page" w:horzAnchor="margin" w:tblpY="2533"/>
        <w:tblW w:w="0" w:type="auto"/>
        <w:tblLayout w:type="fixed"/>
        <w:tblLook w:val="0420" w:firstRow="1" w:lastRow="0" w:firstColumn="0" w:lastColumn="0" w:noHBand="0" w:noVBand="1"/>
      </w:tblPr>
      <w:tblGrid>
        <w:gridCol w:w="2503"/>
        <w:gridCol w:w="2551"/>
        <w:gridCol w:w="2126"/>
        <w:gridCol w:w="1526"/>
      </w:tblGrid>
      <w:tr w:rsidR="004A1B52" w:rsidRPr="0020408A" w14:paraId="6E89224F" w14:textId="77777777" w:rsidTr="001F5197">
        <w:trPr>
          <w:cantSplit/>
          <w:trHeight w:val="510"/>
        </w:trPr>
        <w:tc>
          <w:tcPr>
            <w:tcW w:w="2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A55F" w14:textId="77777777" w:rsidR="004A1B52" w:rsidRPr="0020408A" w:rsidRDefault="004A1B52" w:rsidP="00057B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47171418"/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0241" w14:textId="303C3D0E" w:rsidR="004A1B52" w:rsidRPr="0020408A" w:rsidRDefault="003742A9" w:rsidP="00057B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OBB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=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3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622A" w14:textId="11FF0DB1" w:rsidR="004A1B52" w:rsidRPr="0020408A" w:rsidRDefault="003742A9" w:rsidP="00057B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No 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OBB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=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3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A420" w14:textId="77777777" w:rsidR="004A1B52" w:rsidRPr="0020408A" w:rsidRDefault="004A1B52" w:rsidP="00057B7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E239A6" w:rsidRPr="0020408A" w14:paraId="5E591A49" w14:textId="77777777" w:rsidTr="004A7195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23DE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 (male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B62C" w14:textId="4F4D372A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239A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4 (39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6424" w14:textId="1A6FE635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239A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3 (44.6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8EB9" w14:textId="4A95BC72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69</w:t>
            </w:r>
          </w:p>
        </w:tc>
      </w:tr>
      <w:tr w:rsidR="00E239A6" w:rsidRPr="0020408A" w14:paraId="6B82488B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3C83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26D6" w14:textId="0699F8BE" w:rsidR="00E239A6" w:rsidRPr="0020408A" w:rsidRDefault="00F138FB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D6179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8 (31, 6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B0E4" w14:textId="5F1B0918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239A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="002E5B3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Pr="00E239A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2E5B3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8</w:t>
            </w:r>
            <w:r w:rsidRPr="00E239A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6</w:t>
            </w:r>
            <w:r w:rsidR="002E5B3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</w:t>
            </w:r>
            <w:r w:rsidRPr="00E239A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E9CE" w14:textId="78D27C81" w:rsidR="00E239A6" w:rsidRPr="0020408A" w:rsidRDefault="00F138FB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E239A6" w:rsidRPr="0020408A" w14:paraId="1F44FF1F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DD0F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echanism of injury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5972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51D1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8BE0" w14:textId="764C0F82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68</w:t>
            </w:r>
          </w:p>
        </w:tc>
      </w:tr>
      <w:tr w:rsidR="00E239A6" w:rsidRPr="0020408A" w14:paraId="093FC790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0DB9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r accident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344B" w14:textId="01168DCD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 (36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0307" w14:textId="1D0ECDD4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3 (28.5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FEF5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39A6" w:rsidRPr="0020408A" w14:paraId="6AD593F3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8885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gh fall injury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52C5" w14:textId="45A4B9B8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 (10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4487" w14:textId="4D18AD9B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 (17.7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DDA4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39A6" w:rsidRPr="0020408A" w14:paraId="4DBED181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B409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her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C8056" w14:textId="246FA5CA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 (2.7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0628" w14:textId="023AFEBF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 (3.8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1F19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239A6" w:rsidRPr="0020408A" w14:paraId="17708A7F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3062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agulation dysfunct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F65F" w14:textId="71E06C06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 (8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5B05" w14:textId="2A3D325F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 (1.1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DE14" w14:textId="07295F3B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E239A6" w:rsidRPr="0020408A" w14:paraId="69EB2EC7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ECD2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upil diffu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2775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6DF3" w14:textId="77777777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D0D3" w14:textId="2FCA3F63" w:rsidR="00E239A6" w:rsidRPr="0020408A" w:rsidRDefault="00E239A6" w:rsidP="00E239A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742A9" w:rsidRPr="0020408A" w14:paraId="37C4493C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7982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5BAC" w14:textId="0652993F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 (5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1C19B" w14:textId="29CDBB9D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 (17.2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3559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42A9" w:rsidRPr="0020408A" w14:paraId="1E7BA4C7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5B97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ilate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6CB2" w14:textId="54A33294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0 (21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D563" w14:textId="13D8289E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1 (22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0E55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42A9" w:rsidRPr="0020408A" w14:paraId="0B6A4745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2E3A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late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28EE" w14:textId="7B370746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2 (22.6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25B4" w14:textId="091EF96D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 (10.8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2BCE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42A9" w:rsidRPr="0020408A" w14:paraId="1C4CEFA8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D5D8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he way of DC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86A7" w14:textId="4E574A74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7D93" w14:textId="19E7027E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4021" w14:textId="11B98201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3742A9" w:rsidRPr="0020408A" w14:paraId="2D455386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2C650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ilate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D36F" w14:textId="1199F645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1 (43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4A80" w14:textId="04537AC8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1 (43.5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F009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42A9" w:rsidRPr="0020408A" w14:paraId="6152F7C5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15BE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late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009B" w14:textId="5A895D9A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 (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E0F9" w14:textId="62D8C10C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 (6.5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7FCF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42A9" w:rsidRPr="0020408A" w14:paraId="1AC6623C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3D06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ethod of operat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DDB5" w14:textId="38D43C88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2A03" w14:textId="0F974239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BD50" w14:textId="76A6EA41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12</w:t>
            </w:r>
          </w:p>
        </w:tc>
      </w:tr>
      <w:tr w:rsidR="003742A9" w:rsidRPr="0020408A" w14:paraId="04E082EA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45CD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4468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irect decompres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B78B" w14:textId="297CFF61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1 (43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22D2" w14:textId="3B5DEC01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6 (40.9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852B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42A9" w:rsidRPr="0020408A" w14:paraId="32305727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AF8A4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4468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ogressive decompres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76CF" w14:textId="1D33ABF2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 (6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A4C4" w14:textId="625824A0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 (9.1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A436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60646" w:rsidRPr="0020408A" w14:paraId="5DD8EED6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469A" w14:textId="77777777" w:rsidR="00860646" w:rsidRPr="0020408A" w:rsidRDefault="00860646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nternal decompres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3E57" w14:textId="473ED373" w:rsidR="00860646" w:rsidRPr="0020408A" w:rsidRDefault="00C21AFE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</w:t>
            </w:r>
            <w:r w:rsidR="00860646"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.6</w:t>
            </w:r>
            <w:r w:rsidR="00860646"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5284" w14:textId="434DE965" w:rsidR="00860646" w:rsidRPr="0020408A" w:rsidRDefault="00860646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73AA" w14:textId="360108CE" w:rsidR="00860646" w:rsidRPr="0020408A" w:rsidRDefault="00BE6020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742A9" w:rsidRPr="0020408A" w14:paraId="72974F49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7CC7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eoperative time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(h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D3DC" w14:textId="39F54309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50 (4.</w:t>
            </w:r>
            <w:r w:rsidR="00F138FB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</w:t>
            </w: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0, </w:t>
            </w:r>
            <w:r w:rsidR="00F138FB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.7</w:t>
            </w: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522C" w14:textId="4F6DC0BE" w:rsidR="003742A9" w:rsidRPr="0020408A" w:rsidRDefault="00F138FB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75</w:t>
            </w:r>
            <w:r w:rsidR="003742A9"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4.50, 7.00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451D" w14:textId="25842A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85</w:t>
            </w:r>
          </w:p>
        </w:tc>
      </w:tr>
      <w:tr w:rsidR="003742A9" w:rsidRPr="0020408A" w14:paraId="3C3161F2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9723" w14:textId="1B99F11B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perati</w:t>
            </w:r>
            <w:r>
              <w:rPr>
                <w:rFonts w:ascii="宋体" w:eastAsia="宋体" w:hAnsi="宋体" w:cs="Times New Roman" w:hint="eastAsia"/>
                <w:color w:val="000000"/>
                <w:sz w:val="21"/>
                <w:szCs w:val="21"/>
                <w:lang w:eastAsia="zh-CN"/>
              </w:rPr>
              <w:t>ve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time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(h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D7AF" w14:textId="2FFD7178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58 (2.08, 3.33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105E" w14:textId="5EC264F6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75 (2.08, 3.67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BE0A" w14:textId="0FBAA133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589</w:t>
            </w:r>
          </w:p>
        </w:tc>
      </w:tr>
      <w:tr w:rsidR="003742A9" w:rsidRPr="0020408A" w14:paraId="4B9AD3F0" w14:textId="77777777" w:rsidTr="001F5197">
        <w:trPr>
          <w:cantSplit/>
          <w:trHeight w:val="33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525C" w14:textId="77777777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lood glucos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7E45" w14:textId="43A446F0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.30 (8.86, 14.77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F7A7" w14:textId="10422B40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.70 (9.48, 12.43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8B2AA" w14:textId="7F5A3B5C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2</w:t>
            </w:r>
          </w:p>
        </w:tc>
      </w:tr>
      <w:tr w:rsidR="00860646" w:rsidRPr="0020408A" w14:paraId="2A90B906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5A73" w14:textId="75B667DA" w:rsidR="00860646" w:rsidRPr="0020408A" w:rsidRDefault="00860646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rain contu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A6F2" w14:textId="7413CC15" w:rsidR="00860646" w:rsidRPr="008C0495" w:rsidRDefault="00860646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4 (39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8276" w14:textId="49846793" w:rsidR="00860646" w:rsidRPr="008C0495" w:rsidRDefault="00860646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 (17.7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95C0" w14:textId="1932B451" w:rsidR="00860646" w:rsidRPr="0020408A" w:rsidRDefault="00860646" w:rsidP="008606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742A9" w:rsidRPr="0020408A" w14:paraId="1D2A7BD7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3F97" w14:textId="493C574D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ite of contu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4A6F" w14:textId="77777777" w:rsidR="003742A9" w:rsidRPr="008C0495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8892" w14:textId="77777777" w:rsidR="003742A9" w:rsidRPr="008C0495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39CE" w14:textId="1C596455" w:rsidR="003742A9" w:rsidRPr="0020408A" w:rsidRDefault="003742A9" w:rsidP="003742A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</w:t>
            </w:r>
            <w:r w:rsidR="007B172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51</w:t>
            </w:r>
          </w:p>
        </w:tc>
      </w:tr>
      <w:tr w:rsidR="007B1721" w:rsidRPr="0020408A" w14:paraId="2DBC7211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8957" w14:textId="05331BCF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8395" w14:textId="4E3DAF0C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8 (30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AEB8" w14:textId="69724EC7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.4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762D" w14:textId="77777777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B1721" w:rsidRPr="0020408A" w14:paraId="0985A070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9F0A" w14:textId="44C72E67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ontal lob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F86E" w14:textId="291EA37F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8 (30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7DD6" w14:textId="754475FD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0.5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F4778" w14:textId="77777777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B1721" w:rsidRPr="0020408A" w14:paraId="5A795EA6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0906" w14:textId="41BC56F8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mporal lob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EE17" w14:textId="35A05FD9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0 (32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CA0F" w14:textId="3946FE5A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.</w:t>
            </w:r>
            <w:r w:rsidR="00465A1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9C43" w14:textId="77777777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B1721" w:rsidRPr="0020408A" w14:paraId="4CBA7FC6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354E" w14:textId="0CEA71F8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rietal lob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978D" w14:textId="157B9980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C821" w14:textId="1DED175D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8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4D8A" w14:textId="77777777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7B1721" w:rsidRPr="0020408A" w14:paraId="57EC8602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32E6" w14:textId="1B1E7915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lastRenderedPageBreak/>
              <w:t>Occipital lob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6152" w14:textId="772CFAFB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7 (7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505E" w14:textId="0BFD4706" w:rsidR="007B1721" w:rsidRPr="008C0495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38</w:t>
            </w:r>
            <w:r w:rsidRPr="00730DC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0E39" w14:textId="77777777" w:rsidR="007B1721" w:rsidRPr="0020408A" w:rsidRDefault="007B1721" w:rsidP="007B172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3398269F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C124" w14:textId="64B8CC6E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sion sid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58B2" w14:textId="201C0E86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7D9A" w14:textId="69FCBE43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6E17" w14:textId="208794DE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03458" w:rsidRPr="0020408A" w14:paraId="662CDC91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CAE0" w14:textId="0C66DAA0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ilate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CFC4" w14:textId="63B477D2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4 (2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4442" w14:textId="1D659958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9 (47.8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5857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57EC2FDF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5CA3" w14:textId="23DB6AC1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later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B9AF" w14:textId="5DB88794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9 (2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5646" w14:textId="0B3624F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2.2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A441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79F98D2A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19A9" w14:textId="4552E63C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ntralateral fracture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4203" w14:textId="4E5131F4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9 (</w:t>
            </w:r>
            <w:bookmarkStart w:id="1" w:name="OLE_LINK3"/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1.7</w:t>
            </w:r>
            <w:bookmarkEnd w:id="1"/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29DC" w14:textId="4F22E236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 (10.2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9C50" w14:textId="0BCD45CC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03458" w:rsidRPr="0020408A" w14:paraId="4F96AF9C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D056" w14:textId="5CFB5589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</w:t>
            </w: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dline shift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62BD" w14:textId="7777777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AAEE" w14:textId="7777777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1DC3" w14:textId="5874825B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303458" w:rsidRPr="0020408A" w14:paraId="1AA492E1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FFC5" w14:textId="66287C2D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＜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mm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E315" w14:textId="485E3350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 (8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9783" w14:textId="0E06538D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0 (10.8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9523B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5156A38B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C457" w14:textId="7FFD9D2E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1-10mm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F069" w14:textId="28771904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 (11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A577" w14:textId="44A05DF9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8 (20.4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B556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7EFBC10C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08D9" w14:textId="683F1776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.1-15mm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2C4D" w14:textId="146C2F0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 (11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33AE" w14:textId="74667F02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 (11.3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6C6A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59FCB470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9B8A" w14:textId="4CA0FDF5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ED2412">
              <w:rPr>
                <w:rFonts w:ascii="宋体" w:eastAsia="宋体" w:hAnsi="宋体" w:cs="宋体" w:hint="eastAsia"/>
                <w:color w:val="000000"/>
                <w:sz w:val="21"/>
                <w:szCs w:val="21"/>
              </w:rPr>
              <w:t>＞</w:t>
            </w:r>
            <w:r w:rsidRPr="000173BC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0173B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Pr="000173BC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mm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EC7A" w14:textId="3889FACB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 (18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DB2A" w14:textId="2D7F4CFC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 (7.5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A1BE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11FF3FF7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9FDA" w14:textId="2B44B545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asal poo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31EF" w14:textId="7777777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5917" w14:textId="7777777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BB32" w14:textId="05EADC08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03458" w:rsidRPr="0020408A" w14:paraId="0EF22403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9C9A" w14:textId="1E07C8B8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  <w:r w:rsidRPr="00ED2412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rmal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761F" w14:textId="178E468A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 (3.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4340" w14:textId="2FB3C6D3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 (4.8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CCBD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3FA91F5D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3243" w14:textId="5E027D5B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</w:t>
            </w:r>
            <w:r w:rsidRPr="00ED2412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mpression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18E4" w14:textId="44B8E8AA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8 (31.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D9E4" w14:textId="3B56318B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1 (43.5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CB6D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63CBEE9F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DD80" w14:textId="4341C9C8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</w:t>
            </w:r>
            <w:r w:rsidRPr="00ED2412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sappear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72C2" w14:textId="3ED25A9A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8 (15.1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4EAD" w14:textId="137C22A0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 (1.6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0049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54174956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2C94" w14:textId="5934781B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ultiple hematoma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16B6" w14:textId="0210BA2C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5 (34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2202" w14:textId="0DC7DD42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0 (37.6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4AB1" w14:textId="1910A59C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11</w:t>
            </w:r>
          </w:p>
        </w:tc>
      </w:tr>
      <w:tr w:rsidR="00303458" w:rsidRPr="0020408A" w14:paraId="243E82B1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80A4" w14:textId="35C309FB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VH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BCA4" w14:textId="4F863B89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 (4.3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A7BC" w14:textId="7813F40F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2.2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AE11" w14:textId="16A2FE04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33</w:t>
            </w:r>
          </w:p>
        </w:tc>
      </w:tr>
      <w:tr w:rsidR="00303458" w:rsidRPr="0020408A" w14:paraId="6F67C9AD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1A1C" w14:textId="72807C2D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AH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83EE" w14:textId="34A32D55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6 (40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208C" w14:textId="1B46831A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9 (37.1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6198" w14:textId="5983F274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6</w:t>
            </w:r>
          </w:p>
        </w:tc>
      </w:tr>
      <w:tr w:rsidR="00303458" w:rsidRPr="0020408A" w14:paraId="620DB3A0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438B" w14:textId="02AEBA1A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DH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FE72" w14:textId="723E2A3B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2 (49.5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11D0" w14:textId="1E8FEB60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 (36.6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2D75" w14:textId="1BCE1741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03458" w:rsidRPr="0020408A" w14:paraId="3CF79B9D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B88D" w14:textId="7DB16BA2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F05174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DH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AFD9" w14:textId="0E29D9EB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 (5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DB44" w14:textId="07022FBC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 (14%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ABD2" w14:textId="316E525A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303458" w:rsidRPr="0020408A" w14:paraId="2A2B9D17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23C5" w14:textId="6AFE41F5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456087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CT value 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22C5" w14:textId="7777777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B01D" w14:textId="77777777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2C7D" w14:textId="77777777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03458" w:rsidRPr="0020408A" w14:paraId="336B9EF4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9A84" w14:textId="37354D2A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6D81" w14:textId="2EF46719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5 (50, 5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C681" w14:textId="09C933AD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1 (46, 55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1821" w14:textId="7820083D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03458" w:rsidRPr="0020408A" w14:paraId="48C32D1F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0D80D" w14:textId="551C9C8F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3CB3" w14:textId="0E5723F3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9 (43, 5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4791" w14:textId="7A65A3B9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5 (36, 50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436B" w14:textId="4234787A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303458" w:rsidRPr="0020408A" w14:paraId="0E30826D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70FE" w14:textId="36A2950E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LT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7B2C" w14:textId="1B232ED4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3 (42, 4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F19F" w14:textId="3127815B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4 (35, 51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F21CD" w14:textId="61ABB2EB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793</w:t>
            </w:r>
          </w:p>
        </w:tc>
      </w:tr>
      <w:tr w:rsidR="00303458" w:rsidRPr="0020408A" w14:paraId="12F964F7" w14:textId="77777777" w:rsidTr="001F5197">
        <w:trPr>
          <w:cantSplit/>
          <w:trHeight w:val="321"/>
        </w:trPr>
        <w:tc>
          <w:tcPr>
            <w:tcW w:w="2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1A86" w14:textId="59517D70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LTS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5A26" w14:textId="6D3A3BB5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7 (50, 6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4AFB" w14:textId="2E00144B" w:rsidR="00303458" w:rsidRPr="008C0495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9 (44, 52)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5D97" w14:textId="1D030434" w:rsidR="00303458" w:rsidRPr="0020408A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303458" w:rsidRPr="0020408A" w14:paraId="3F0C251D" w14:textId="77777777" w:rsidTr="001F5197">
        <w:trPr>
          <w:cantSplit/>
          <w:trHeight w:val="321"/>
        </w:trPr>
        <w:tc>
          <w:tcPr>
            <w:tcW w:w="250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D9A8" w14:textId="5A95C9B8" w:rsidR="00303458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F5CD" w14:textId="5969C387" w:rsidR="00303458" w:rsidRPr="00730DCF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6 (40.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5EF0" w14:textId="296A9DE4" w:rsidR="00303458" w:rsidRPr="00730DCF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30345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 (9.7%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F023" w14:textId="47FC093F" w:rsidR="00303458" w:rsidRPr="00F05174" w:rsidRDefault="00303458" w:rsidP="003034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bookmarkEnd w:id="0"/>
    </w:tbl>
    <w:p w14:paraId="26A712B8" w14:textId="77777777" w:rsidR="00272446" w:rsidRDefault="00272446" w:rsidP="00272446">
      <w:pPr>
        <w:rPr>
          <w:rFonts w:ascii="Times New Roman" w:eastAsia="宋体" w:hAnsi="Times New Roman" w:cs="Times New Roman"/>
          <w:snapToGrid w:val="0"/>
          <w:lang w:bidi="en-US"/>
        </w:rPr>
      </w:pPr>
    </w:p>
    <w:p w14:paraId="4F8BB36A" w14:textId="6BB210C2" w:rsidR="00044686" w:rsidRPr="00272446" w:rsidRDefault="00272446" w:rsidP="00272446">
      <w:pPr>
        <w:rPr>
          <w:rFonts w:ascii="Times New Roman" w:eastAsia="宋体" w:hAnsi="Times New Roman" w:cs="Times New Roman"/>
          <w:snapToGrid w:val="0"/>
          <w:lang w:bidi="en-US"/>
        </w:rPr>
      </w:pPr>
      <w:r w:rsidRPr="00376577">
        <w:rPr>
          <w:rFonts w:ascii="Times New Roman" w:eastAsia="宋体" w:hAnsi="Times New Roman" w:cs="Times New Roman"/>
          <w:snapToGrid w:val="0"/>
          <w:lang w:bidi="en-US"/>
        </w:rPr>
        <w:t xml:space="preserve">Abbreviations: </w:t>
      </w:r>
      <w:r w:rsidR="000F4A03">
        <w:rPr>
          <w:rFonts w:ascii="Times New Roman" w:eastAsia="宋体" w:hAnsi="Times New Roman" w:cs="Times New Roman"/>
          <w:snapToGrid w:val="0"/>
          <w:lang w:bidi="en-US"/>
        </w:rPr>
        <w:t>IOBB,</w:t>
      </w:r>
      <w:r w:rsidR="000F4A03" w:rsidRPr="000F4A03">
        <w:rPr>
          <w:rFonts w:ascii="Times New Roman" w:eastAsia="宋体" w:hAnsi="Times New Roman" w:cs="Times New Roman"/>
          <w:bCs/>
        </w:rPr>
        <w:t xml:space="preserve"> </w:t>
      </w:r>
      <w:r w:rsidR="000F4A03" w:rsidRPr="00001ABF">
        <w:rPr>
          <w:rFonts w:ascii="Times New Roman" w:eastAsia="宋体" w:hAnsi="Times New Roman" w:cs="Times New Roman"/>
          <w:bCs/>
        </w:rPr>
        <w:t xml:space="preserve">intraoperative </w:t>
      </w:r>
      <w:r w:rsidR="000F4A03">
        <w:rPr>
          <w:rFonts w:ascii="Times New Roman" w:eastAsia="宋体" w:hAnsi="Times New Roman" w:cs="Times New Roman"/>
          <w:bCs/>
        </w:rPr>
        <w:t>brain bulge;</w:t>
      </w:r>
      <w:r w:rsidR="000F4A03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>
        <w:rPr>
          <w:rFonts w:ascii="Times New Roman" w:eastAsia="宋体" w:hAnsi="Times New Roman" w:cs="Times New Roman"/>
          <w:snapToGrid w:val="0"/>
          <w:lang w:bidi="en-US"/>
        </w:rPr>
        <w:t>GCS,</w:t>
      </w:r>
      <w:r w:rsidRPr="00011841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 w:rsidRPr="00272446">
        <w:rPr>
          <w:rFonts w:ascii="Times New Roman" w:eastAsia="宋体" w:hAnsi="Times New Roman" w:cs="Times New Roman"/>
          <w:snapToGrid w:val="0"/>
          <w:lang w:bidi="en-US"/>
        </w:rPr>
        <w:t>Glasgow Coma Score</w:t>
      </w:r>
      <w:r>
        <w:rPr>
          <w:rFonts w:ascii="Times New Roman" w:eastAsia="宋体" w:hAnsi="Times New Roman" w:cs="Times New Roman"/>
          <w:snapToGrid w:val="0"/>
          <w:lang w:bidi="en-US"/>
        </w:rPr>
        <w:t xml:space="preserve">; DC, </w:t>
      </w:r>
      <w:r w:rsidR="0039786F">
        <w:rPr>
          <w:rFonts w:ascii="Times New Roman" w:eastAsia="宋体" w:hAnsi="Times New Roman" w:cs="Times New Roman"/>
          <w:snapToGrid w:val="0"/>
          <w:lang w:bidi="en-US"/>
        </w:rPr>
        <w:t>d</w:t>
      </w:r>
      <w:r w:rsidRPr="00272446">
        <w:rPr>
          <w:rFonts w:ascii="Times New Roman" w:eastAsia="宋体" w:hAnsi="Times New Roman" w:cs="Times New Roman"/>
          <w:snapToGrid w:val="0"/>
          <w:lang w:bidi="en-US"/>
        </w:rPr>
        <w:t>ecompressive craniectomy</w:t>
      </w:r>
      <w:r w:rsidR="00DC7C8D">
        <w:rPr>
          <w:rFonts w:ascii="Times New Roman" w:eastAsia="宋体" w:hAnsi="Times New Roman" w:cs="Times New Roman"/>
          <w:snapToGrid w:val="0"/>
          <w:lang w:bidi="en-US"/>
        </w:rPr>
        <w:t>;</w:t>
      </w:r>
      <w:r w:rsidR="00DC7C8D" w:rsidRPr="00DC7C8D">
        <w:t xml:space="preserve"> </w:t>
      </w:r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 xml:space="preserve">IVH, intraventricular </w:t>
      </w:r>
      <w:proofErr w:type="spellStart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>haemorrhage</w:t>
      </w:r>
      <w:proofErr w:type="spellEnd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 xml:space="preserve">; SAH, subarachnoid </w:t>
      </w:r>
      <w:proofErr w:type="spellStart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>haemorrhage</w:t>
      </w:r>
      <w:proofErr w:type="spellEnd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 xml:space="preserve">; SDH, subdural </w:t>
      </w:r>
      <w:proofErr w:type="spellStart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>haemorrhage</w:t>
      </w:r>
      <w:proofErr w:type="spellEnd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 xml:space="preserve">; EDH, extradural </w:t>
      </w:r>
      <w:proofErr w:type="spellStart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>haemorrhage</w:t>
      </w:r>
      <w:proofErr w:type="spellEnd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 xml:space="preserve">; CT, computerized tomography; TH, torcular </w:t>
      </w:r>
      <w:proofErr w:type="spellStart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>herophili</w:t>
      </w:r>
      <w:proofErr w:type="spellEnd"/>
      <w:r w:rsidR="00DC7C8D" w:rsidRPr="00DC7C8D">
        <w:rPr>
          <w:rFonts w:ascii="Times New Roman" w:eastAsia="宋体" w:hAnsi="Times New Roman" w:cs="Times New Roman"/>
          <w:snapToGrid w:val="0"/>
          <w:lang w:bidi="en-US"/>
        </w:rPr>
        <w:t>; SSS, superior sagittal sinus; HLTS, healthy lateral transverse sinus; DLTS, diseased lateral transverse sinus.</w:t>
      </w:r>
    </w:p>
    <w:sectPr w:rsidR="00044686" w:rsidRPr="0027244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C192D" w14:textId="77777777" w:rsidR="00EC6881" w:rsidRDefault="00EC6881" w:rsidP="000942EB">
      <w:r>
        <w:separator/>
      </w:r>
    </w:p>
  </w:endnote>
  <w:endnote w:type="continuationSeparator" w:id="0">
    <w:p w14:paraId="6FB68516" w14:textId="77777777" w:rsidR="00EC6881" w:rsidRDefault="00EC6881" w:rsidP="00094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43569" w14:textId="77777777" w:rsidR="00EC6881" w:rsidRDefault="00EC6881" w:rsidP="000942EB">
      <w:r>
        <w:separator/>
      </w:r>
    </w:p>
  </w:footnote>
  <w:footnote w:type="continuationSeparator" w:id="0">
    <w:p w14:paraId="62E94F31" w14:textId="77777777" w:rsidR="00EC6881" w:rsidRDefault="00EC6881" w:rsidP="00094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8571145">
    <w:abstractNumId w:val="1"/>
  </w:num>
  <w:num w:numId="2" w16cid:durableId="1258322482">
    <w:abstractNumId w:val="2"/>
  </w:num>
  <w:num w:numId="3" w16cid:durableId="1690596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02F8"/>
    <w:rsid w:val="00024294"/>
    <w:rsid w:val="00036527"/>
    <w:rsid w:val="00044686"/>
    <w:rsid w:val="00057B7A"/>
    <w:rsid w:val="00073835"/>
    <w:rsid w:val="000942EB"/>
    <w:rsid w:val="000F4A03"/>
    <w:rsid w:val="001379FE"/>
    <w:rsid w:val="0015760F"/>
    <w:rsid w:val="00173077"/>
    <w:rsid w:val="00175DEF"/>
    <w:rsid w:val="001C0A13"/>
    <w:rsid w:val="001D75AB"/>
    <w:rsid w:val="001F5197"/>
    <w:rsid w:val="0020408A"/>
    <w:rsid w:val="00221B2A"/>
    <w:rsid w:val="00234263"/>
    <w:rsid w:val="00267DAE"/>
    <w:rsid w:val="00272446"/>
    <w:rsid w:val="002E5B35"/>
    <w:rsid w:val="00303458"/>
    <w:rsid w:val="00340A1B"/>
    <w:rsid w:val="0035500D"/>
    <w:rsid w:val="00362E65"/>
    <w:rsid w:val="003742A9"/>
    <w:rsid w:val="0039786F"/>
    <w:rsid w:val="003E7055"/>
    <w:rsid w:val="004158F9"/>
    <w:rsid w:val="00457CF1"/>
    <w:rsid w:val="00465A1D"/>
    <w:rsid w:val="004A1B52"/>
    <w:rsid w:val="00514A24"/>
    <w:rsid w:val="005427DD"/>
    <w:rsid w:val="00552FB0"/>
    <w:rsid w:val="0057169E"/>
    <w:rsid w:val="005E1ED9"/>
    <w:rsid w:val="005F3547"/>
    <w:rsid w:val="00606B6A"/>
    <w:rsid w:val="00613DBC"/>
    <w:rsid w:val="006368C3"/>
    <w:rsid w:val="006E0BD8"/>
    <w:rsid w:val="00747CCE"/>
    <w:rsid w:val="00761440"/>
    <w:rsid w:val="007B1721"/>
    <w:rsid w:val="007B3E96"/>
    <w:rsid w:val="007D6179"/>
    <w:rsid w:val="00860646"/>
    <w:rsid w:val="008C0495"/>
    <w:rsid w:val="008E412D"/>
    <w:rsid w:val="008F1F48"/>
    <w:rsid w:val="00901463"/>
    <w:rsid w:val="009445B0"/>
    <w:rsid w:val="00946CB3"/>
    <w:rsid w:val="009D2D27"/>
    <w:rsid w:val="00A02FB9"/>
    <w:rsid w:val="00A8082D"/>
    <w:rsid w:val="00AC275D"/>
    <w:rsid w:val="00AE18EF"/>
    <w:rsid w:val="00AE1BDD"/>
    <w:rsid w:val="00B3547C"/>
    <w:rsid w:val="00B4379D"/>
    <w:rsid w:val="00B50597"/>
    <w:rsid w:val="00B566DB"/>
    <w:rsid w:val="00BE6020"/>
    <w:rsid w:val="00C05C8F"/>
    <w:rsid w:val="00C21AFE"/>
    <w:rsid w:val="00C27329"/>
    <w:rsid w:val="00C31EEB"/>
    <w:rsid w:val="00C4337E"/>
    <w:rsid w:val="00C900DE"/>
    <w:rsid w:val="00CA6FC2"/>
    <w:rsid w:val="00D12A48"/>
    <w:rsid w:val="00D161AF"/>
    <w:rsid w:val="00DC7C8D"/>
    <w:rsid w:val="00DF516C"/>
    <w:rsid w:val="00E239A6"/>
    <w:rsid w:val="00EC6881"/>
    <w:rsid w:val="00F02E19"/>
    <w:rsid w:val="00F12158"/>
    <w:rsid w:val="00F138FB"/>
    <w:rsid w:val="00FA52CB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B3FE4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94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942E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942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94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3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E972A-BC08-40EF-850D-C859605A1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1</TotalTime>
  <Pages>2</Pages>
  <Words>402</Words>
  <Characters>2019</Characters>
  <Application>Microsoft Office Word</Application>
  <DocSecurity>0</DocSecurity>
  <Lines>252</Lines>
  <Paragraphs>20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周 庄</cp:lastModifiedBy>
  <cp:revision>41</cp:revision>
  <dcterms:created xsi:type="dcterms:W3CDTF">2017-02-28T11:18:00Z</dcterms:created>
  <dcterms:modified xsi:type="dcterms:W3CDTF">2023-10-03T14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0f91a9ff15639b80109eae5afd5969bed0a2c6c12b64f346bdccb9ef629dc</vt:lpwstr>
  </property>
</Properties>
</file>